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8FF16" w14:textId="24E70B70" w:rsidR="00B8453A" w:rsidRPr="008624FC" w:rsidRDefault="008624FC">
      <w:pPr>
        <w:rPr>
          <w:b/>
          <w:bCs/>
        </w:rPr>
      </w:pPr>
      <w:r w:rsidRPr="008624FC">
        <w:rPr>
          <w:b/>
          <w:bCs/>
        </w:rPr>
        <w:t>B</w:t>
      </w:r>
      <w:r w:rsidR="00AF6AD6" w:rsidRPr="008624FC">
        <w:rPr>
          <w:b/>
          <w:bCs/>
        </w:rPr>
        <w:t>A</w:t>
      </w:r>
    </w:p>
    <w:p w14:paraId="569E70A8" w14:textId="7474A806" w:rsidR="00AF6AD6" w:rsidRDefault="00AF6AD6">
      <w:r>
        <w:rPr>
          <w:noProof/>
        </w:rPr>
        <w:drawing>
          <wp:inline distT="0" distB="0" distL="0" distR="0" wp14:anchorId="3A5EF188" wp14:editId="2FD605EC">
            <wp:extent cx="4343400" cy="4343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B3468" w14:textId="1B079A45" w:rsidR="00AF6AD6" w:rsidRPr="008624FC" w:rsidRDefault="008624FC">
      <w:pPr>
        <w:rPr>
          <w:b/>
          <w:bCs/>
        </w:rPr>
      </w:pPr>
      <w:r w:rsidRPr="008624FC">
        <w:rPr>
          <w:b/>
          <w:bCs/>
        </w:rPr>
        <w:t>W</w:t>
      </w:r>
      <w:r w:rsidR="00AF6AD6" w:rsidRPr="008624FC">
        <w:rPr>
          <w:b/>
          <w:bCs/>
        </w:rPr>
        <w:t>A</w:t>
      </w:r>
    </w:p>
    <w:p w14:paraId="4DB8B04A" w14:textId="6E526F2B" w:rsidR="002F4368" w:rsidRDefault="00AF6AD6" w:rsidP="00D75E8E">
      <w:r>
        <w:rPr>
          <w:noProof/>
        </w:rPr>
        <w:drawing>
          <wp:inline distT="0" distB="0" distL="0" distR="0" wp14:anchorId="6B7FB935" wp14:editId="60283C29">
            <wp:extent cx="4343400" cy="4343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B40D5" w14:textId="77777777" w:rsidR="00AF6AD6" w:rsidRDefault="00AF6AD6">
      <w:pPr>
        <w:sectPr w:rsidR="00AF6AD6" w:rsidSect="00AF6AD6">
          <w:pgSz w:w="15840" w:h="12240" w:orient="landscape"/>
          <w:pgMar w:top="720" w:right="720" w:bottom="720" w:left="720" w:header="720" w:footer="720" w:gutter="0"/>
          <w:cols w:num="2" w:space="720"/>
          <w:docGrid w:linePitch="360"/>
        </w:sectPr>
      </w:pPr>
    </w:p>
    <w:p w14:paraId="25292B1F" w14:textId="1E0A6040" w:rsidR="002F4368" w:rsidRDefault="002F4368"/>
    <w:p w14:paraId="47806917" w14:textId="1829BBF8" w:rsidR="002F4368" w:rsidRDefault="002F4368" w:rsidP="002F4368">
      <w:r w:rsidRPr="00B8453A">
        <w:rPr>
          <w:b/>
          <w:bCs/>
        </w:rPr>
        <w:t xml:space="preserve">Supplemental Figure </w:t>
      </w:r>
      <w:r>
        <w:rPr>
          <w:b/>
          <w:bCs/>
        </w:rPr>
        <w:t>3</w:t>
      </w:r>
      <w:r w:rsidRPr="00B8453A">
        <w:rPr>
          <w:b/>
          <w:bCs/>
        </w:rPr>
        <w:t>.</w:t>
      </w:r>
      <w:r>
        <w:t xml:space="preserve"> Observed values of sensitivity, specificity, positive predictive value (PPV)</w:t>
      </w:r>
      <w:r w:rsidR="00447C9A">
        <w:t>,</w:t>
      </w:r>
      <w:r>
        <w:t xml:space="preserve"> and negative predictive value (NPV) versus score cutoff </w:t>
      </w:r>
      <w:r w:rsidR="008624FC">
        <w:t>by race (BA</w:t>
      </w:r>
      <w:r w:rsidR="00447C9A">
        <w:t xml:space="preserve">: </w:t>
      </w:r>
      <w:r w:rsidR="008624FC">
        <w:t>Black American</w:t>
      </w:r>
      <w:r w:rsidR="00447C9A">
        <w:t>;</w:t>
      </w:r>
      <w:r w:rsidR="008624FC">
        <w:t xml:space="preserve"> WA</w:t>
      </w:r>
      <w:r w:rsidR="00447C9A">
        <w:t xml:space="preserve">: </w:t>
      </w:r>
      <w:r w:rsidR="008624FC">
        <w:t xml:space="preserve">White American) </w:t>
      </w:r>
      <w:r>
        <w:t xml:space="preserve">based on the </w:t>
      </w:r>
      <w:r w:rsidR="00447C9A">
        <w:t>Veterans</w:t>
      </w:r>
      <w:r>
        <w:t xml:space="preserve"> who had chart review.</w:t>
      </w:r>
    </w:p>
    <w:p w14:paraId="22ABA652" w14:textId="77777777" w:rsidR="002F4368" w:rsidRDefault="002F4368" w:rsidP="00D75E8E"/>
    <w:sectPr w:rsidR="002F4368" w:rsidSect="00AF6AD6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53A"/>
    <w:rsid w:val="0009505B"/>
    <w:rsid w:val="002F4368"/>
    <w:rsid w:val="0035645D"/>
    <w:rsid w:val="00447C9A"/>
    <w:rsid w:val="00597A03"/>
    <w:rsid w:val="005B6AAA"/>
    <w:rsid w:val="006650EE"/>
    <w:rsid w:val="007A1CF8"/>
    <w:rsid w:val="00820337"/>
    <w:rsid w:val="008624FC"/>
    <w:rsid w:val="009B7750"/>
    <w:rsid w:val="00AF6AD6"/>
    <w:rsid w:val="00B8453A"/>
    <w:rsid w:val="00C369F8"/>
    <w:rsid w:val="00D75E8E"/>
    <w:rsid w:val="00EF1A35"/>
    <w:rsid w:val="00EF26D0"/>
    <w:rsid w:val="00F8732D"/>
    <w:rsid w:val="00FA2B7D"/>
    <w:rsid w:val="00FC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F6B91"/>
  <w15:chartTrackingRefBased/>
  <w15:docId w15:val="{97B2BB56-2269-4549-B18C-FF51978E3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illard</dc:creator>
  <cp:keywords/>
  <dc:description/>
  <cp:lastModifiedBy>Andrew Shutes-David</cp:lastModifiedBy>
  <cp:revision>3</cp:revision>
  <dcterms:created xsi:type="dcterms:W3CDTF">2022-04-22T18:01:00Z</dcterms:created>
  <dcterms:modified xsi:type="dcterms:W3CDTF">2022-04-22T18:02:00Z</dcterms:modified>
</cp:coreProperties>
</file>